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76DD" w:rsidRDefault="00BE6806">
      <w:r w:rsidRPr="00BE6806">
        <w:rPr>
          <w:noProof/>
        </w:rPr>
        <w:drawing>
          <wp:inline distT="0" distB="0" distL="0" distR="0" wp14:anchorId="266A6DCC" wp14:editId="77A2F552">
            <wp:extent cx="4089400" cy="4864100"/>
            <wp:effectExtent l="0" t="0" r="0" b="0"/>
            <wp:docPr id="19795338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53383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486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09DF" w:rsidRPr="00BB09DF" w:rsidRDefault="00BB09DF" w:rsidP="00BB09DF">
      <w:pPr>
        <w:rPr>
          <w:rFonts w:ascii="Times New Roman" w:hAnsi="Times New Roman" w:cs="Times New Roman"/>
          <w:sz w:val="22"/>
          <w:szCs w:val="28"/>
        </w:rPr>
      </w:pPr>
      <w:r w:rsidRPr="00BB09DF">
        <w:rPr>
          <w:rFonts w:ascii="Times New Roman" w:hAnsi="Times New Roman" w:cs="Times New Roman"/>
          <w:sz w:val="22"/>
          <w:szCs w:val="28"/>
        </w:rPr>
        <w:t>Fig.1 All WB results.</w:t>
      </w:r>
    </w:p>
    <w:p w:rsidR="004C19FD" w:rsidRPr="00BB09DF" w:rsidRDefault="00BB09DF" w:rsidP="00BB09DF">
      <w:pPr>
        <w:rPr>
          <w:rFonts w:ascii="Times New Roman" w:hAnsi="Times New Roman" w:cs="Times New Roman"/>
          <w:sz w:val="22"/>
          <w:szCs w:val="28"/>
        </w:rPr>
      </w:pPr>
      <w:r w:rsidRPr="00BB09DF">
        <w:rPr>
          <w:rFonts w:ascii="Times New Roman" w:hAnsi="Times New Roman" w:cs="Times New Roman"/>
          <w:sz w:val="22"/>
          <w:szCs w:val="28"/>
        </w:rPr>
        <w:t xml:space="preserve">Note: </w:t>
      </w:r>
      <w:r w:rsidRPr="00BB09DF">
        <w:rPr>
          <w:rFonts w:ascii="Times New Roman" w:hAnsi="Times New Roman" w:cs="Times New Roman"/>
          <w:sz w:val="22"/>
          <w:szCs w:val="28"/>
        </w:rPr>
        <w:t>The middle channel is for</w:t>
      </w:r>
      <w:r w:rsidRPr="00BB09DF">
        <w:rPr>
          <w:rFonts w:ascii="Times New Roman" w:hAnsi="Times New Roman" w:cs="Times New Roman"/>
          <w:sz w:val="22"/>
          <w:szCs w:val="28"/>
        </w:rPr>
        <w:t xml:space="preserve"> a</w:t>
      </w:r>
      <w:r w:rsidRPr="00BB09DF">
        <w:rPr>
          <w:rFonts w:ascii="Times New Roman" w:hAnsi="Times New Roman" w:cs="Times New Roman"/>
          <w:sz w:val="22"/>
          <w:szCs w:val="28"/>
        </w:rPr>
        <w:t xml:space="preserve"> </w:t>
      </w:r>
      <w:r w:rsidRPr="00BB09DF">
        <w:rPr>
          <w:rFonts w:ascii="Times New Roman" w:hAnsi="Times New Roman" w:cs="Times New Roman"/>
          <w:sz w:val="22"/>
          <w:szCs w:val="28"/>
        </w:rPr>
        <w:t>sample of</w:t>
      </w:r>
      <w:r w:rsidRPr="00BB09DF">
        <w:rPr>
          <w:rFonts w:ascii="Times New Roman" w:hAnsi="Times New Roman" w:cs="Times New Roman"/>
          <w:sz w:val="22"/>
          <w:szCs w:val="28"/>
        </w:rPr>
        <w:t xml:space="preserve"> </w:t>
      </w:r>
      <w:r w:rsidRPr="00BB09DF">
        <w:rPr>
          <w:rFonts w:ascii="Times New Roman" w:hAnsi="Times New Roman" w:cs="Times New Roman"/>
          <w:sz w:val="22"/>
          <w:szCs w:val="28"/>
        </w:rPr>
        <w:t>an</w:t>
      </w:r>
      <w:r w:rsidRPr="00BB09DF">
        <w:rPr>
          <w:rFonts w:ascii="Times New Roman" w:hAnsi="Times New Roman" w:cs="Times New Roman"/>
          <w:sz w:val="22"/>
          <w:szCs w:val="28"/>
        </w:rPr>
        <w:t>other group</w:t>
      </w:r>
      <w:r w:rsidRPr="00BB09DF">
        <w:rPr>
          <w:rFonts w:ascii="Times New Roman" w:hAnsi="Times New Roman" w:cs="Times New Roman"/>
          <w:sz w:val="22"/>
          <w:szCs w:val="28"/>
        </w:rPr>
        <w:t>,</w:t>
      </w:r>
      <w:r w:rsidRPr="00BB09DF">
        <w:rPr>
          <w:rFonts w:ascii="Times New Roman" w:hAnsi="Times New Roman" w:cs="Times New Roman"/>
          <w:sz w:val="22"/>
          <w:szCs w:val="28"/>
        </w:rPr>
        <w:t xml:space="preserve"> </w:t>
      </w:r>
      <w:r w:rsidRPr="00BB09DF">
        <w:rPr>
          <w:rFonts w:ascii="Times New Roman" w:hAnsi="Times New Roman" w:cs="Times New Roman"/>
          <w:sz w:val="22"/>
          <w:szCs w:val="28"/>
        </w:rPr>
        <w:t>which is</w:t>
      </w:r>
      <w:r w:rsidRPr="00BB09DF">
        <w:rPr>
          <w:rFonts w:ascii="Times New Roman" w:hAnsi="Times New Roman" w:cs="Times New Roman"/>
          <w:sz w:val="22"/>
          <w:szCs w:val="28"/>
        </w:rPr>
        <w:t xml:space="preserve"> not covered by this article, so it is not included</w:t>
      </w:r>
      <w:r w:rsidRPr="00BB09DF">
        <w:rPr>
          <w:rFonts w:ascii="Times New Roman" w:hAnsi="Times New Roman" w:cs="Times New Roman"/>
          <w:sz w:val="22"/>
          <w:szCs w:val="28"/>
        </w:rPr>
        <w:t xml:space="preserve"> </w:t>
      </w:r>
      <w:r w:rsidRPr="00BB09DF">
        <w:rPr>
          <w:rFonts w:ascii="Times New Roman" w:hAnsi="Times New Roman" w:cs="Times New Roman"/>
          <w:sz w:val="22"/>
          <w:szCs w:val="28"/>
        </w:rPr>
        <w:t>in the statistics</w:t>
      </w:r>
      <w:r w:rsidRPr="00BB09DF">
        <w:rPr>
          <w:rFonts w:ascii="Times New Roman" w:hAnsi="Times New Roman" w:cs="Times New Roman"/>
          <w:sz w:val="22"/>
          <w:szCs w:val="28"/>
        </w:rPr>
        <w:t>.</w:t>
      </w:r>
    </w:p>
    <w:sectPr w:rsidR="004C19FD" w:rsidRPr="00BB0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BFF"/>
    <w:rsid w:val="00002311"/>
    <w:rsid w:val="00015011"/>
    <w:rsid w:val="000310DE"/>
    <w:rsid w:val="00031401"/>
    <w:rsid w:val="000401EB"/>
    <w:rsid w:val="00043821"/>
    <w:rsid w:val="0006204C"/>
    <w:rsid w:val="00066B21"/>
    <w:rsid w:val="00067491"/>
    <w:rsid w:val="000737C1"/>
    <w:rsid w:val="00074794"/>
    <w:rsid w:val="00077444"/>
    <w:rsid w:val="00081A0A"/>
    <w:rsid w:val="000A2D2D"/>
    <w:rsid w:val="000B183E"/>
    <w:rsid w:val="000B467D"/>
    <w:rsid w:val="000B4EE6"/>
    <w:rsid w:val="000D0A7F"/>
    <w:rsid w:val="000D1EE0"/>
    <w:rsid w:val="000D2AAD"/>
    <w:rsid w:val="000E3FAA"/>
    <w:rsid w:val="000F7848"/>
    <w:rsid w:val="00100D98"/>
    <w:rsid w:val="00106F9B"/>
    <w:rsid w:val="00107D0D"/>
    <w:rsid w:val="00110DF3"/>
    <w:rsid w:val="001143BF"/>
    <w:rsid w:val="00116B8A"/>
    <w:rsid w:val="001429C3"/>
    <w:rsid w:val="00142BFB"/>
    <w:rsid w:val="00145275"/>
    <w:rsid w:val="00155363"/>
    <w:rsid w:val="001637EB"/>
    <w:rsid w:val="00166F96"/>
    <w:rsid w:val="00191C76"/>
    <w:rsid w:val="001A057E"/>
    <w:rsid w:val="001B4FC1"/>
    <w:rsid w:val="001B5F4E"/>
    <w:rsid w:val="001C11EE"/>
    <w:rsid w:val="001C5C65"/>
    <w:rsid w:val="001D0820"/>
    <w:rsid w:val="001D4CAB"/>
    <w:rsid w:val="001F39D2"/>
    <w:rsid w:val="001F5AE2"/>
    <w:rsid w:val="00203EC0"/>
    <w:rsid w:val="00206C33"/>
    <w:rsid w:val="00220E3D"/>
    <w:rsid w:val="002247A2"/>
    <w:rsid w:val="00227D8E"/>
    <w:rsid w:val="0023056D"/>
    <w:rsid w:val="00247CC5"/>
    <w:rsid w:val="00253940"/>
    <w:rsid w:val="00271E72"/>
    <w:rsid w:val="00276F82"/>
    <w:rsid w:val="002A42DA"/>
    <w:rsid w:val="002C268E"/>
    <w:rsid w:val="002C4967"/>
    <w:rsid w:val="002E4574"/>
    <w:rsid w:val="002F4693"/>
    <w:rsid w:val="002F5B38"/>
    <w:rsid w:val="003026D6"/>
    <w:rsid w:val="003215C0"/>
    <w:rsid w:val="00331F3B"/>
    <w:rsid w:val="00333A32"/>
    <w:rsid w:val="00336ED1"/>
    <w:rsid w:val="00340F55"/>
    <w:rsid w:val="00355F8C"/>
    <w:rsid w:val="003572A3"/>
    <w:rsid w:val="00361989"/>
    <w:rsid w:val="00385488"/>
    <w:rsid w:val="003919C9"/>
    <w:rsid w:val="00397821"/>
    <w:rsid w:val="003A0EC4"/>
    <w:rsid w:val="003A5CBD"/>
    <w:rsid w:val="003B46D6"/>
    <w:rsid w:val="003B4959"/>
    <w:rsid w:val="003E2C87"/>
    <w:rsid w:val="003F323D"/>
    <w:rsid w:val="003F3E2C"/>
    <w:rsid w:val="003F558E"/>
    <w:rsid w:val="00403C13"/>
    <w:rsid w:val="00406B5F"/>
    <w:rsid w:val="00410D2E"/>
    <w:rsid w:val="00414388"/>
    <w:rsid w:val="0042298B"/>
    <w:rsid w:val="0042302E"/>
    <w:rsid w:val="00424063"/>
    <w:rsid w:val="00424995"/>
    <w:rsid w:val="0042738D"/>
    <w:rsid w:val="004274A9"/>
    <w:rsid w:val="00427F8F"/>
    <w:rsid w:val="00436E2C"/>
    <w:rsid w:val="00443CCA"/>
    <w:rsid w:val="00455C7A"/>
    <w:rsid w:val="00466BDE"/>
    <w:rsid w:val="004863D7"/>
    <w:rsid w:val="004A7107"/>
    <w:rsid w:val="004B07B9"/>
    <w:rsid w:val="004B4C1F"/>
    <w:rsid w:val="004C19FD"/>
    <w:rsid w:val="004C3CC6"/>
    <w:rsid w:val="005228B3"/>
    <w:rsid w:val="00527356"/>
    <w:rsid w:val="005677C3"/>
    <w:rsid w:val="0058696D"/>
    <w:rsid w:val="005A50DE"/>
    <w:rsid w:val="005D4EA1"/>
    <w:rsid w:val="005E77FF"/>
    <w:rsid w:val="00622B8F"/>
    <w:rsid w:val="0063528F"/>
    <w:rsid w:val="00636939"/>
    <w:rsid w:val="0065701D"/>
    <w:rsid w:val="00662750"/>
    <w:rsid w:val="006627B5"/>
    <w:rsid w:val="00666FFC"/>
    <w:rsid w:val="006726EA"/>
    <w:rsid w:val="00675C51"/>
    <w:rsid w:val="00684F30"/>
    <w:rsid w:val="00697268"/>
    <w:rsid w:val="006A1656"/>
    <w:rsid w:val="006A3E39"/>
    <w:rsid w:val="006A6F35"/>
    <w:rsid w:val="006A7693"/>
    <w:rsid w:val="006B585D"/>
    <w:rsid w:val="006B6CD0"/>
    <w:rsid w:val="006C3C70"/>
    <w:rsid w:val="006D6B51"/>
    <w:rsid w:val="006E064A"/>
    <w:rsid w:val="006E147E"/>
    <w:rsid w:val="006E4BA1"/>
    <w:rsid w:val="00704A06"/>
    <w:rsid w:val="007051EC"/>
    <w:rsid w:val="00730BB4"/>
    <w:rsid w:val="007731FC"/>
    <w:rsid w:val="007758F1"/>
    <w:rsid w:val="007A036E"/>
    <w:rsid w:val="007B03C0"/>
    <w:rsid w:val="007B0E10"/>
    <w:rsid w:val="007B412A"/>
    <w:rsid w:val="007D19C8"/>
    <w:rsid w:val="007D3050"/>
    <w:rsid w:val="007D54BC"/>
    <w:rsid w:val="007E1EC8"/>
    <w:rsid w:val="007F14C7"/>
    <w:rsid w:val="00801767"/>
    <w:rsid w:val="00802574"/>
    <w:rsid w:val="008036E0"/>
    <w:rsid w:val="00803B2A"/>
    <w:rsid w:val="00806B2B"/>
    <w:rsid w:val="008161C0"/>
    <w:rsid w:val="00817AB9"/>
    <w:rsid w:val="008305C7"/>
    <w:rsid w:val="00832F6F"/>
    <w:rsid w:val="00857DED"/>
    <w:rsid w:val="00861364"/>
    <w:rsid w:val="00864D2D"/>
    <w:rsid w:val="008816FF"/>
    <w:rsid w:val="00894A5C"/>
    <w:rsid w:val="008A161B"/>
    <w:rsid w:val="008A3BB8"/>
    <w:rsid w:val="008A4064"/>
    <w:rsid w:val="008A4A47"/>
    <w:rsid w:val="008B3B44"/>
    <w:rsid w:val="008C1A13"/>
    <w:rsid w:val="008C5E38"/>
    <w:rsid w:val="008D2238"/>
    <w:rsid w:val="008F48DF"/>
    <w:rsid w:val="008F636C"/>
    <w:rsid w:val="00925ECC"/>
    <w:rsid w:val="00932982"/>
    <w:rsid w:val="00934B0A"/>
    <w:rsid w:val="0094296C"/>
    <w:rsid w:val="00943B12"/>
    <w:rsid w:val="00996985"/>
    <w:rsid w:val="009A2300"/>
    <w:rsid w:val="009A28D6"/>
    <w:rsid w:val="009C2006"/>
    <w:rsid w:val="00A01BFF"/>
    <w:rsid w:val="00A07943"/>
    <w:rsid w:val="00A11785"/>
    <w:rsid w:val="00A122B0"/>
    <w:rsid w:val="00A1758D"/>
    <w:rsid w:val="00A216B6"/>
    <w:rsid w:val="00A223B6"/>
    <w:rsid w:val="00A4123F"/>
    <w:rsid w:val="00A454E6"/>
    <w:rsid w:val="00A4774D"/>
    <w:rsid w:val="00A55460"/>
    <w:rsid w:val="00A753AB"/>
    <w:rsid w:val="00A84BC6"/>
    <w:rsid w:val="00A860A9"/>
    <w:rsid w:val="00AA570A"/>
    <w:rsid w:val="00AB6A01"/>
    <w:rsid w:val="00AB701D"/>
    <w:rsid w:val="00AC3EC2"/>
    <w:rsid w:val="00AC667A"/>
    <w:rsid w:val="00AC7063"/>
    <w:rsid w:val="00AD1FE2"/>
    <w:rsid w:val="00AE0EBD"/>
    <w:rsid w:val="00AF7501"/>
    <w:rsid w:val="00AF7760"/>
    <w:rsid w:val="00B00B5C"/>
    <w:rsid w:val="00B03E80"/>
    <w:rsid w:val="00B046A1"/>
    <w:rsid w:val="00B068B0"/>
    <w:rsid w:val="00B10DB6"/>
    <w:rsid w:val="00B17331"/>
    <w:rsid w:val="00B25F4A"/>
    <w:rsid w:val="00B26A4A"/>
    <w:rsid w:val="00B32734"/>
    <w:rsid w:val="00B341C4"/>
    <w:rsid w:val="00B474B8"/>
    <w:rsid w:val="00B6457D"/>
    <w:rsid w:val="00B676EB"/>
    <w:rsid w:val="00B7201F"/>
    <w:rsid w:val="00B73745"/>
    <w:rsid w:val="00B73B70"/>
    <w:rsid w:val="00B95124"/>
    <w:rsid w:val="00BA6463"/>
    <w:rsid w:val="00BB09DF"/>
    <w:rsid w:val="00BB20F2"/>
    <w:rsid w:val="00BB5FC9"/>
    <w:rsid w:val="00BB61D2"/>
    <w:rsid w:val="00BC7833"/>
    <w:rsid w:val="00BD2EAF"/>
    <w:rsid w:val="00BD713B"/>
    <w:rsid w:val="00BD7F9D"/>
    <w:rsid w:val="00BE3727"/>
    <w:rsid w:val="00BE6806"/>
    <w:rsid w:val="00BF2112"/>
    <w:rsid w:val="00C000C0"/>
    <w:rsid w:val="00C00E19"/>
    <w:rsid w:val="00C03CEA"/>
    <w:rsid w:val="00C07328"/>
    <w:rsid w:val="00C17E7F"/>
    <w:rsid w:val="00C25818"/>
    <w:rsid w:val="00C5109D"/>
    <w:rsid w:val="00C62656"/>
    <w:rsid w:val="00C645A4"/>
    <w:rsid w:val="00C7111B"/>
    <w:rsid w:val="00C729D4"/>
    <w:rsid w:val="00C74170"/>
    <w:rsid w:val="00C90735"/>
    <w:rsid w:val="00CB47DA"/>
    <w:rsid w:val="00CB5C13"/>
    <w:rsid w:val="00CD1DF8"/>
    <w:rsid w:val="00CF0AA4"/>
    <w:rsid w:val="00CF6148"/>
    <w:rsid w:val="00D10EC5"/>
    <w:rsid w:val="00D12774"/>
    <w:rsid w:val="00D24520"/>
    <w:rsid w:val="00D27F74"/>
    <w:rsid w:val="00D31BF4"/>
    <w:rsid w:val="00D5057B"/>
    <w:rsid w:val="00D51885"/>
    <w:rsid w:val="00D721A7"/>
    <w:rsid w:val="00D75BCB"/>
    <w:rsid w:val="00D77651"/>
    <w:rsid w:val="00D830DD"/>
    <w:rsid w:val="00D95017"/>
    <w:rsid w:val="00DA76DD"/>
    <w:rsid w:val="00DC5E8D"/>
    <w:rsid w:val="00DD672C"/>
    <w:rsid w:val="00DD7DEA"/>
    <w:rsid w:val="00E07FFC"/>
    <w:rsid w:val="00E14AF5"/>
    <w:rsid w:val="00E22EDD"/>
    <w:rsid w:val="00E32D25"/>
    <w:rsid w:val="00E33B92"/>
    <w:rsid w:val="00E35332"/>
    <w:rsid w:val="00E3690B"/>
    <w:rsid w:val="00E61ABE"/>
    <w:rsid w:val="00E7238F"/>
    <w:rsid w:val="00E73FCE"/>
    <w:rsid w:val="00E7430D"/>
    <w:rsid w:val="00E84043"/>
    <w:rsid w:val="00E847C0"/>
    <w:rsid w:val="00EA1C4D"/>
    <w:rsid w:val="00EB0D2B"/>
    <w:rsid w:val="00EB5721"/>
    <w:rsid w:val="00EB7E46"/>
    <w:rsid w:val="00EC0969"/>
    <w:rsid w:val="00EC6AAE"/>
    <w:rsid w:val="00ED211E"/>
    <w:rsid w:val="00ED406A"/>
    <w:rsid w:val="00EE0021"/>
    <w:rsid w:val="00EE46FC"/>
    <w:rsid w:val="00EF304C"/>
    <w:rsid w:val="00F035A0"/>
    <w:rsid w:val="00F365E1"/>
    <w:rsid w:val="00F43A3E"/>
    <w:rsid w:val="00F5351B"/>
    <w:rsid w:val="00F54B93"/>
    <w:rsid w:val="00F60A1C"/>
    <w:rsid w:val="00F72E1D"/>
    <w:rsid w:val="00F7436D"/>
    <w:rsid w:val="00F83061"/>
    <w:rsid w:val="00F83880"/>
    <w:rsid w:val="00F94BCE"/>
    <w:rsid w:val="00FB5F69"/>
    <w:rsid w:val="00FB70FA"/>
    <w:rsid w:val="00FD12E8"/>
    <w:rsid w:val="00FD6D56"/>
    <w:rsid w:val="00FE15D7"/>
    <w:rsid w:val="00FE1835"/>
    <w:rsid w:val="00FE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926C5"/>
  <w15:chartTrackingRefBased/>
  <w15:docId w15:val="{8E663174-55CF-AC45-8095-9B7F5B16F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4-01-06T12:58:00Z</dcterms:created>
  <dcterms:modified xsi:type="dcterms:W3CDTF">2024-01-06T13:09:00Z</dcterms:modified>
</cp:coreProperties>
</file>